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01BF1" w14:textId="77777777" w:rsidR="00577EB2" w:rsidRPr="00A41A3A" w:rsidRDefault="00577EB2" w:rsidP="00577EB2">
      <w:pPr>
        <w:keepNext/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4"/>
      <w:bookmarkStart w:id="1" w:name="OLE_LINK46"/>
      <w:r w:rsidRPr="00A41A3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F934401" w14:textId="0A49BE37" w:rsidR="001453B4" w:rsidRPr="00577EB2" w:rsidRDefault="00577EB2" w:rsidP="00577EB2">
      <w:pPr>
        <w:widowControl/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656A9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DA25E6" wp14:editId="1FECC851">
            <wp:extent cx="5692140" cy="4205029"/>
            <wp:effectExtent l="0" t="0" r="381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补充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605" cy="420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F2A63" w:rsidRPr="00FF2A63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bookmarkEnd w:id="0"/>
      <w:bookmarkEnd w:id="1"/>
      <w:r w:rsidR="00FF2A63" w:rsidRPr="00656A90">
        <w:rPr>
          <w:rFonts w:ascii="Times New Roman" w:hAnsi="Times New Roman" w:cs="Times New Roman"/>
          <w:sz w:val="20"/>
          <w:szCs w:val="20"/>
        </w:rPr>
        <w:t>The expression levels of the MYOCD and GATA4 genes are increased in maternal-MSCs. (A-G) The expression levels of GATA4 and MYOCD in hUCMSCs isolated from different segments of 7 independent UCs were determined by qRT‒PCR. The data are shown as the mean ± S.D. *p &lt; 0.05, **p &lt; 0.01, ***p &lt; 0.001, ****p &lt; 0.0001.</w:t>
      </w:r>
      <w:bookmarkStart w:id="2" w:name="_GoBack"/>
      <w:bookmarkEnd w:id="2"/>
    </w:p>
    <w:sectPr w:rsidR="001453B4" w:rsidRPr="00577EB2" w:rsidSect="00134439">
      <w:footerReference w:type="default" r:id="rId7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71C4C" w14:textId="77777777" w:rsidR="000C1E7A" w:rsidRDefault="000C1E7A" w:rsidP="00FF2A63">
      <w:r>
        <w:separator/>
      </w:r>
    </w:p>
  </w:endnote>
  <w:endnote w:type="continuationSeparator" w:id="0">
    <w:p w14:paraId="2C6F21C9" w14:textId="77777777" w:rsidR="000C1E7A" w:rsidRDefault="000C1E7A" w:rsidP="00FF2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639715"/>
      <w:docPartObj>
        <w:docPartGallery w:val="Page Numbers (Bottom of Page)"/>
        <w:docPartUnique/>
      </w:docPartObj>
    </w:sdtPr>
    <w:sdtEndPr/>
    <w:sdtContent>
      <w:p w14:paraId="172F5260" w14:textId="7530840F" w:rsidR="00D12986" w:rsidRDefault="007B4AE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7EB2" w:rsidRPr="00577EB2">
          <w:rPr>
            <w:noProof/>
            <w:lang w:val="zh-CN"/>
          </w:rPr>
          <w:t>1</w:t>
        </w:r>
        <w:r>
          <w:fldChar w:fldCharType="end"/>
        </w:r>
      </w:p>
    </w:sdtContent>
  </w:sdt>
  <w:p w14:paraId="0D77EB4B" w14:textId="77777777" w:rsidR="00D12986" w:rsidRDefault="00D129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7898AF" w14:textId="77777777" w:rsidR="000C1E7A" w:rsidRDefault="000C1E7A" w:rsidP="00FF2A63">
      <w:r>
        <w:separator/>
      </w:r>
    </w:p>
  </w:footnote>
  <w:footnote w:type="continuationSeparator" w:id="0">
    <w:p w14:paraId="6357C197" w14:textId="77777777" w:rsidR="000C1E7A" w:rsidRDefault="000C1E7A" w:rsidP="00FF2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3380102-2E5C-4DB9-AEBE-7A94CCDAAD7F}"/>
    <w:docVar w:name="KY_MEDREF_VERSION" w:val="3"/>
  </w:docVars>
  <w:rsids>
    <w:rsidRoot w:val="00A40497"/>
    <w:rsid w:val="000C1E7A"/>
    <w:rsid w:val="00134439"/>
    <w:rsid w:val="001453B4"/>
    <w:rsid w:val="0055623F"/>
    <w:rsid w:val="00577EB2"/>
    <w:rsid w:val="007B4AEF"/>
    <w:rsid w:val="009154BE"/>
    <w:rsid w:val="00A40497"/>
    <w:rsid w:val="00C7678B"/>
    <w:rsid w:val="00D12986"/>
    <w:rsid w:val="00FF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07BD2B"/>
  <w14:defaultImageDpi w14:val="330"/>
  <w15:chartTrackingRefBased/>
  <w15:docId w15:val="{85117E07-E19E-49E6-A832-E0D36BEFE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2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A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A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2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F2A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dministrator</cp:lastModifiedBy>
  <cp:revision>2</cp:revision>
  <dcterms:created xsi:type="dcterms:W3CDTF">2024-07-19T07:10:00Z</dcterms:created>
  <dcterms:modified xsi:type="dcterms:W3CDTF">2024-07-19T07:10:00Z</dcterms:modified>
</cp:coreProperties>
</file>